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2C089" w14:textId="554407B4" w:rsidR="00FD2818" w:rsidRPr="00FD2818" w:rsidRDefault="00FD2818" w:rsidP="00FD2818">
      <w:pPr>
        <w:rPr>
          <w:rFonts w:ascii="Times New Roman" w:eastAsia="微软雅黑" w:hAnsi="Times New Roman" w:cs="Times New Roman"/>
          <w:b/>
          <w:color w:val="121212"/>
          <w:sz w:val="20"/>
          <w:szCs w:val="20"/>
          <w:shd w:val="clear" w:color="auto" w:fill="FFFFFF"/>
        </w:rPr>
      </w:pPr>
      <w:r w:rsidRPr="00FD2818">
        <w:rPr>
          <w:rFonts w:ascii="Times New Roman" w:eastAsia="微软雅黑" w:hAnsi="Times New Roman" w:cs="Times New Roman"/>
          <w:b/>
          <w:color w:val="121212"/>
          <w:sz w:val="20"/>
          <w:szCs w:val="20"/>
          <w:shd w:val="clear" w:color="auto" w:fill="FFFFFF"/>
        </w:rPr>
        <w:t>Supplementary Material 1</w:t>
      </w: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D2818" w:rsidRPr="000472AB" w14:paraId="33F62AC1" w14:textId="77777777" w:rsidTr="00DD68C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673CF1B" w14:textId="77777777" w:rsidR="00FD2818" w:rsidRPr="000472AB" w:rsidRDefault="00FD2818" w:rsidP="00DD6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2AB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3DD1832" w14:textId="77777777" w:rsidR="00FD2818" w:rsidRPr="000472AB" w:rsidRDefault="00FD2818" w:rsidP="00DD6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472AB">
              <w:rPr>
                <w:rFonts w:ascii="Times New Roman" w:hAnsi="Times New Roman" w:cs="Times New Roman"/>
                <w:sz w:val="20"/>
                <w:szCs w:val="20"/>
              </w:rPr>
              <w:t>eaning</w:t>
            </w:r>
          </w:p>
        </w:tc>
      </w:tr>
      <w:tr w:rsidR="00FD2818" w:rsidRPr="000472AB" w14:paraId="6CBB2C01" w14:textId="77777777" w:rsidTr="00DD68C8">
        <w:tc>
          <w:tcPr>
            <w:tcW w:w="4148" w:type="dxa"/>
            <w:tcBorders>
              <w:top w:val="single" w:sz="4" w:space="0" w:color="auto"/>
            </w:tcBorders>
          </w:tcPr>
          <w:p w14:paraId="05D2F9DF" w14:textId="77777777" w:rsidR="00FD2818" w:rsidRPr="000472AB" w:rsidRDefault="00FD2818" w:rsidP="00DD6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2AB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Alpha diversity analysi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9C885A1" w14:textId="77777777" w:rsidR="00FD2818" w:rsidRPr="000472AB" w:rsidRDefault="00FD2818" w:rsidP="00DD6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2AB">
              <w:rPr>
                <w:rFonts w:ascii="Times New Roman" w:hAnsi="Times New Roman" w:cs="Times New Roman"/>
                <w:sz w:val="20"/>
                <w:szCs w:val="20"/>
              </w:rPr>
              <w:t>An index of species richness, diversity, and evenness in the local homogeneous habitat, also known as habitat diversity.</w:t>
            </w:r>
          </w:p>
        </w:tc>
      </w:tr>
      <w:tr w:rsidR="00FD2818" w:rsidRPr="000472AB" w14:paraId="6C505F7B" w14:textId="77777777" w:rsidTr="00DD68C8">
        <w:tc>
          <w:tcPr>
            <w:tcW w:w="4148" w:type="dxa"/>
          </w:tcPr>
          <w:p w14:paraId="63941D3E" w14:textId="77777777" w:rsidR="00FD2818" w:rsidRPr="000472AB" w:rsidRDefault="00FD2818" w:rsidP="00DD6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2AB">
              <w:rPr>
                <w:rFonts w:ascii="Times New Roman" w:hAnsi="Times New Roman" w:cs="Times New Roman"/>
                <w:sz w:val="20"/>
                <w:szCs w:val="20"/>
              </w:rPr>
              <w:t xml:space="preserve">Beta </w:t>
            </w:r>
            <w:r w:rsidRPr="000472AB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diversity analysis</w:t>
            </w:r>
          </w:p>
        </w:tc>
        <w:tc>
          <w:tcPr>
            <w:tcW w:w="4148" w:type="dxa"/>
          </w:tcPr>
          <w:p w14:paraId="4432CF88" w14:textId="77777777" w:rsidR="00FD2818" w:rsidRPr="000472AB" w:rsidRDefault="00FD2818" w:rsidP="00DD6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2AB">
              <w:rPr>
                <w:rFonts w:ascii="Times New Roman" w:hAnsi="Times New Roman" w:cs="Times New Roman"/>
                <w:sz w:val="20"/>
                <w:szCs w:val="20"/>
              </w:rPr>
              <w:t>A diversity index focuses on the comparison of diversity between different habitats, that is, the differences between samples.</w:t>
            </w:r>
          </w:p>
        </w:tc>
      </w:tr>
      <w:tr w:rsidR="00FD2818" w:rsidRPr="000472AB" w14:paraId="1216C2C2" w14:textId="77777777" w:rsidTr="00DD68C8">
        <w:tc>
          <w:tcPr>
            <w:tcW w:w="4148" w:type="dxa"/>
          </w:tcPr>
          <w:p w14:paraId="626BF209" w14:textId="77777777" w:rsidR="00FD2818" w:rsidRPr="000472AB" w:rsidRDefault="00FD2818" w:rsidP="00DD6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2AB">
              <w:rPr>
                <w:rFonts w:ascii="Times New Roman" w:hAnsi="Times New Roman" w:cs="Times New Roman"/>
                <w:sz w:val="20"/>
                <w:szCs w:val="20"/>
              </w:rPr>
              <w:t>LEfSe</w:t>
            </w:r>
            <w:proofErr w:type="spellEnd"/>
            <w:r w:rsidRPr="000472AB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4148" w:type="dxa"/>
          </w:tcPr>
          <w:p w14:paraId="623122F4" w14:textId="77777777" w:rsidR="00FD2818" w:rsidRPr="000472AB" w:rsidRDefault="00FD2818" w:rsidP="00DD6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2AB">
              <w:rPr>
                <w:rFonts w:ascii="Times New Roman" w:hAnsi="Times New Roman" w:cs="Times New Roman"/>
                <w:sz w:val="20"/>
                <w:szCs w:val="20"/>
              </w:rPr>
              <w:t xml:space="preserve">The goal of the </w:t>
            </w:r>
            <w:proofErr w:type="spellStart"/>
            <w:r w:rsidRPr="000472AB">
              <w:rPr>
                <w:rFonts w:ascii="Times New Roman" w:hAnsi="Times New Roman" w:cs="Times New Roman"/>
                <w:sz w:val="20"/>
                <w:szCs w:val="20"/>
              </w:rPr>
              <w:t>LEfSe</w:t>
            </w:r>
            <w:proofErr w:type="spellEnd"/>
            <w:r w:rsidRPr="000472AB">
              <w:rPr>
                <w:rFonts w:ascii="Times New Roman" w:hAnsi="Times New Roman" w:cs="Times New Roman"/>
                <w:sz w:val="20"/>
                <w:szCs w:val="20"/>
              </w:rPr>
              <w:t xml:space="preserve"> analysis was to find robust differences between groups, known as marker species.</w:t>
            </w:r>
          </w:p>
        </w:tc>
      </w:tr>
      <w:tr w:rsidR="00FD2818" w:rsidRPr="000472AB" w14:paraId="63A4F556" w14:textId="77777777" w:rsidTr="00DD68C8">
        <w:tc>
          <w:tcPr>
            <w:tcW w:w="4148" w:type="dxa"/>
            <w:tcBorders>
              <w:bottom w:val="single" w:sz="4" w:space="0" w:color="auto"/>
            </w:tcBorders>
          </w:tcPr>
          <w:p w14:paraId="0E3A5755" w14:textId="77777777" w:rsidR="00FD2818" w:rsidRPr="000472AB" w:rsidRDefault="00FD2818" w:rsidP="00DD6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2AB">
              <w:rPr>
                <w:rFonts w:ascii="Times New Roman" w:hAnsi="Times New Roman" w:cs="Times New Roman"/>
                <w:sz w:val="20"/>
                <w:szCs w:val="20"/>
              </w:rPr>
              <w:t>Function prediction analysi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6F351CF6" w14:textId="77777777" w:rsidR="00FD2818" w:rsidRPr="000472AB" w:rsidRDefault="00FD2818" w:rsidP="00DD6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2AB">
              <w:rPr>
                <w:rFonts w:ascii="Times New Roman" w:hAnsi="Times New Roman" w:cs="Times New Roman"/>
                <w:sz w:val="20"/>
                <w:szCs w:val="20"/>
              </w:rPr>
              <w:t>A method to predict the functional abundance of a sample through the abundance of the sequence of the marker genes in the sample.</w:t>
            </w:r>
          </w:p>
        </w:tc>
      </w:tr>
    </w:tbl>
    <w:p w14:paraId="2BEB82B9" w14:textId="77777777" w:rsidR="00FD2818" w:rsidRPr="00FD2818" w:rsidRDefault="00FD2818" w:rsidP="00E731DB">
      <w:pPr>
        <w:rPr>
          <w:rFonts w:hint="eastAsia"/>
        </w:rPr>
      </w:pPr>
    </w:p>
    <w:sectPr w:rsidR="00FD2818" w:rsidRPr="00FD2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A3BCF6" w14:textId="77777777" w:rsidR="00E130E8" w:rsidRDefault="00E130E8" w:rsidP="00BF606F">
      <w:r>
        <w:separator/>
      </w:r>
    </w:p>
  </w:endnote>
  <w:endnote w:type="continuationSeparator" w:id="0">
    <w:p w14:paraId="1C953D5D" w14:textId="77777777" w:rsidR="00E130E8" w:rsidRDefault="00E130E8" w:rsidP="00BF6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78F843" w14:textId="77777777" w:rsidR="00E130E8" w:rsidRDefault="00E130E8" w:rsidP="00BF606F">
      <w:r>
        <w:separator/>
      </w:r>
    </w:p>
  </w:footnote>
  <w:footnote w:type="continuationSeparator" w:id="0">
    <w:p w14:paraId="4FCC38E7" w14:textId="77777777" w:rsidR="00E130E8" w:rsidRDefault="00E130E8" w:rsidP="00BF6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7C8"/>
    <w:rsid w:val="0002447B"/>
    <w:rsid w:val="000472AB"/>
    <w:rsid w:val="005B17C8"/>
    <w:rsid w:val="0067248E"/>
    <w:rsid w:val="006F541C"/>
    <w:rsid w:val="008F6326"/>
    <w:rsid w:val="00991F5C"/>
    <w:rsid w:val="009E52CF"/>
    <w:rsid w:val="00AD7E58"/>
    <w:rsid w:val="00B60FB9"/>
    <w:rsid w:val="00BF606F"/>
    <w:rsid w:val="00E130E8"/>
    <w:rsid w:val="00E731DB"/>
    <w:rsid w:val="00EB3ECF"/>
    <w:rsid w:val="00F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DB2CEC"/>
  <w15:chartTrackingRefBased/>
  <w15:docId w15:val="{B415F3D9-AC2D-4915-A2B7-E28D9D8A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0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06F"/>
    <w:rPr>
      <w:sz w:val="18"/>
      <w:szCs w:val="18"/>
    </w:rPr>
  </w:style>
  <w:style w:type="table" w:styleId="a7">
    <w:name w:val="Table Grid"/>
    <w:basedOn w:val="a1"/>
    <w:uiPriority w:val="39"/>
    <w:rsid w:val="00BF6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88154-E0BE-4DAA-A853-B70747A79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q</dc:creator>
  <cp:keywords/>
  <dc:description/>
  <cp:lastModifiedBy>wwq</cp:lastModifiedBy>
  <cp:revision>6</cp:revision>
  <dcterms:created xsi:type="dcterms:W3CDTF">2022-06-16T16:37:00Z</dcterms:created>
  <dcterms:modified xsi:type="dcterms:W3CDTF">2022-07-28T10:35:00Z</dcterms:modified>
</cp:coreProperties>
</file>